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ZW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ZW"/>
        </w:rPr>
        <w:t xml:space="preserve">Table S1: List of proteins matched with the database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ZW"/>
        </w:rPr>
        <w:t>Triticum aestivum</w:t>
      </w:r>
      <w:r>
        <w:rPr>
          <w:rFonts w:cs="Times New Roman" w:ascii="Times New Roman" w:hAnsi="Times New Roman"/>
          <w:b/>
          <w:bCs/>
          <w:sz w:val="24"/>
          <w:szCs w:val="24"/>
          <w:lang w:val="en-ZW"/>
        </w:rPr>
        <w:t xml:space="preserve"> in the LC-ESI-MS-MS</w:t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570"/>
        <w:gridCol w:w="1504"/>
        <w:gridCol w:w="3420"/>
        <w:gridCol w:w="1484"/>
      </w:tblGrid>
      <w:tr>
        <w:trPr>
          <w:trHeight w:val="983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ZW"/>
              </w:rPr>
              <w:t>Accesion No.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ZW"/>
              </w:rPr>
              <w:t>Peptide abundance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ZW"/>
              </w:rPr>
              <w:t>Protein Scor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ZW"/>
              </w:rPr>
              <w:t>Descriptio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ZW"/>
              </w:rPr>
              <w:t>Average Normalised Abundances</w:t>
            </w:r>
          </w:p>
        </w:tc>
      </w:tr>
      <w:tr>
        <w:trPr>
          <w:trHeight w:val="41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I6QQ3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17 (5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183.1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lobulin-3A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e+006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A0A3B6IJ7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13 (0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157.4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Uncharacterized prote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e+006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A0A3B6ILV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11 (0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154.3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Uncharacterized prote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e+006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A0A3B6JCJ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11 (2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152.2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Uncharacterized prote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e+006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B7U6L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9 (0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121.7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lobulin 3B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e+006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Q7DMU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10 (1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118.5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torage prote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6e+005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A0A3B6JBZ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9 (1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113.5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Uncharacterized prote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e+006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A0A3B6TZD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6 (2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83.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hitinase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4e+005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A0A3B6RP5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5 (1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67.1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hitinase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0e+005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Q4Z8L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7 (5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58.1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hitinase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3e+005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Q8L5C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5 (2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55.0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Xylanase inhibitor protein 1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4e+005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Q4W6G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4 (1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53.2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Xylanase inhibitor XIP-III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e+005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A0A3B6B2R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4 (4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34.3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Uncharacterized prote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2e+004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A0A3B5Z5T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3 (1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>34.2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alate dehydrogenase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Z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e+005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A3B6TAH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2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3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Uncharacterized prote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1e+005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A077RTG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1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2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alate dehydrogenase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1e+004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4ZAP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3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-2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e+005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A3B5XTN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1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1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Uncharacterized prote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e+005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A3B6JK4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1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Ubiquit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3e+004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8GZB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3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2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on-specific lipid-transfer prote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e+005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6439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6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Wheatwin-2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e+005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A080YUA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2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Barwin domain-containing prote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4e+004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9DR8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2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enome assembly_ chromosome: II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5e+004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A3B6QCG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2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RRNT_2 domain-containing prote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7e+004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A077RWU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2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1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ULP_PROTEASE domain-containing prote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70.08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A3B6KUN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AI domain-containing prote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31.39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A3B5Z03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BZIP domain-containing prote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3e+004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A3B6ML3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F-B3 domain-containing prote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e+004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A077RQM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NK_REP_REGION domain-containing prote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7.99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A3B6K9Y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0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actamase_B domain-containing prote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4e+005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A3B6FIS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ysine--tRNA ligase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9.26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A077RWN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Uncharacterized prote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8.68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A3B6BWS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erpene_synth domain-containing prote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18.25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A3B6TN5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0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Uncharacterized prote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4e+0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Vrind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0T08:47:00Z</dcterms:created>
  <dc:creator>Dr. Sanjay Ghosh</dc:creator>
  <dc:description/>
  <cp:keywords/>
  <dc:language>en-US</dc:language>
  <cp:lastModifiedBy>!-Nil-!</cp:lastModifiedBy>
  <dcterms:modified xsi:type="dcterms:W3CDTF">2022-02-02T07:40:00Z</dcterms:modified>
  <cp:revision>5</cp:revision>
  <dc:subject/>
  <dc:title/>
</cp:coreProperties>
</file>